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46D97" w14:textId="50DD8B83" w:rsidR="00CE4C01" w:rsidRPr="005B7FDA" w:rsidRDefault="00CE4C01">
      <w:pPr>
        <w:rPr>
          <w:b/>
          <w:bCs/>
          <w:lang w:val="en-US"/>
        </w:rPr>
      </w:pPr>
      <w:r w:rsidRPr="005B7FDA">
        <w:rPr>
          <w:b/>
          <w:bCs/>
          <w:lang w:val="en-US"/>
        </w:rPr>
        <w:t>Supplementary Materials</w:t>
      </w:r>
    </w:p>
    <w:p w14:paraId="1499ED8B" w14:textId="77777777" w:rsidR="00807E31" w:rsidRDefault="00807E31" w:rsidP="005B7FDA">
      <w:pPr>
        <w:pStyle w:val="Beschriftung"/>
        <w:keepNext/>
      </w:pPr>
    </w:p>
    <w:p w14:paraId="703AB234" w14:textId="75B8C965" w:rsidR="00807E31" w:rsidRDefault="00807E31" w:rsidP="00807E31">
      <w:pPr>
        <w:pStyle w:val="Beschriftung"/>
        <w:keepNext/>
      </w:pPr>
      <w:r>
        <w:t xml:space="preserve">Supplementary Table 1: </w:t>
      </w:r>
      <w:r w:rsidRPr="005B7FDA">
        <w:t>Country differences in everyday RF-EMF exposure perception.</w:t>
      </w:r>
    </w:p>
    <w:tbl>
      <w:tblPr>
        <w:tblStyle w:val="EinfacheTabelle2"/>
        <w:tblW w:w="14505" w:type="dxa"/>
        <w:jc w:val="center"/>
        <w:tblLayout w:type="fixed"/>
        <w:tblLook w:val="04A0" w:firstRow="1" w:lastRow="0" w:firstColumn="1" w:lastColumn="0" w:noHBand="0" w:noVBand="1"/>
      </w:tblPr>
      <w:tblGrid>
        <w:gridCol w:w="1192"/>
        <w:gridCol w:w="1332"/>
        <w:gridCol w:w="1332"/>
        <w:gridCol w:w="1332"/>
        <w:gridCol w:w="1331"/>
        <w:gridCol w:w="1331"/>
        <w:gridCol w:w="1331"/>
        <w:gridCol w:w="1331"/>
        <w:gridCol w:w="1331"/>
        <w:gridCol w:w="1331"/>
        <w:gridCol w:w="1331"/>
      </w:tblGrid>
      <w:tr w:rsidR="00807E31" w:rsidRPr="005B7FDA" w14:paraId="195DBF46" w14:textId="77777777" w:rsidTr="008A2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16D36463" w14:textId="77777777" w:rsidR="00807E31" w:rsidRPr="005B7FDA" w:rsidRDefault="00807E31" w:rsidP="008A2228">
            <w:pPr>
              <w:spacing w:after="160" w:line="278" w:lineRule="auto"/>
              <w:rPr>
                <w:lang w:val="en-US"/>
              </w:rPr>
            </w:pPr>
            <w:r w:rsidRPr="005B7FDA">
              <w:rPr>
                <w:lang w:val="en-US"/>
              </w:rPr>
              <w:t>Answer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46BEE83B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Finland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24DFF71A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Poland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3F1767DA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UK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7FF7F401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Germany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6658B416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France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74019538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Serbia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7BC66E64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Austria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0685E5A6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Spain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59C7B365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Greece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5D3A1C55" w14:textId="77777777" w:rsidR="00807E31" w:rsidRPr="005B7FDA" w:rsidRDefault="00807E31" w:rsidP="008A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Slovenia</w:t>
            </w:r>
          </w:p>
        </w:tc>
      </w:tr>
      <w:tr w:rsidR="00807E31" w:rsidRPr="005B7FDA" w14:paraId="077E63E8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right w:val="nil"/>
            </w:tcBorders>
            <w:hideMark/>
          </w:tcPr>
          <w:p w14:paraId="3C7FA477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7D54060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3 (103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1B135FDF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11 (113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1519BF1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1 (4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2D853A7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2 (33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00E051D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2 (30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34E6DC0A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8 (3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17942F72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5 (2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AECF84A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7 (1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FFDFA7C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4 (1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D7F4B74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5 (14)</w:t>
            </w:r>
          </w:p>
        </w:tc>
      </w:tr>
      <w:tr w:rsidR="00807E31" w:rsidRPr="005B7FDA" w14:paraId="6BA7A521" w14:textId="77777777" w:rsidTr="008A22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B68B1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04A0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81 (18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A3C0C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13 (11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E94F8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11 (11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5A444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5 (5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BAB0D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8 (4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E1692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61 (6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4BAD4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6 (4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01E0C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7 (5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D93B0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0 (3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7C544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2 (23)</w:t>
            </w:r>
          </w:p>
        </w:tc>
      </w:tr>
      <w:tr w:rsidR="00807E31" w:rsidRPr="005B7FDA" w14:paraId="2634B11E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right w:val="nil"/>
            </w:tcBorders>
            <w:hideMark/>
          </w:tcPr>
          <w:p w14:paraId="1976E49E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3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12D3E2B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59 (15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3FB6B703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81 (84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F97BB31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17 (127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AF52895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61 (61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A22B78C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9 (49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70E81A0C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1 (53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133C344D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7 (56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7AF1DDB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1 (41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641910A8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0 (4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30A0DC6B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4 (55)</w:t>
            </w:r>
          </w:p>
        </w:tc>
      </w:tr>
      <w:tr w:rsidR="00807E31" w:rsidRPr="005B7FDA" w14:paraId="778AECA5" w14:textId="77777777" w:rsidTr="008A22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B80DF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BD4F5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34 (33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B510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50 (46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FC9C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33 (47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A9F54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70 (47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F04E6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47 (45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BCBE9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425 (43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A9A1C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93 (39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16BD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96 (39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2015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84 (29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BB426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352 (344)</w:t>
            </w:r>
          </w:p>
        </w:tc>
      </w:tr>
      <w:tr w:rsidR="00807E31" w:rsidRPr="005B7FDA" w14:paraId="47EBA1E7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right w:val="nil"/>
            </w:tcBorders>
            <w:hideMark/>
          </w:tcPr>
          <w:p w14:paraId="27A563CA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EF1FAF4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12 (116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74350973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24 (129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31B8846D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34 (147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EBD28FC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05 (214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9DA07CB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31 (236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C69ABB9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62 (167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CED9BCB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23 (22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27E8E71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07 (21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C2B5AC4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82 (294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646099E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98 (202)</w:t>
            </w:r>
          </w:p>
        </w:tc>
      </w:tr>
      <w:tr w:rsidR="00807E31" w:rsidRPr="005B7FDA" w14:paraId="0393C590" w14:textId="77777777" w:rsidTr="008A22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5AEFAE7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DC3D8C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70 (7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031DE3A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2 (5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4274403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81 (8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1692B57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13 (11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AB07302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18 (12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E38FBBA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2 (10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B1DECE8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44 (14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6164E0F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61 (16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0BD5DC2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208 (21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BC299D1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93 (201)</w:t>
            </w:r>
          </w:p>
        </w:tc>
      </w:tr>
      <w:tr w:rsidR="00807E31" w:rsidRPr="005B7FDA" w14:paraId="2F3492BB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570EE899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7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71FE13C4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50 (52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3B492C68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71 (74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01396255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91 (102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117E1479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70 (73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2CE42546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83 (86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4776C010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60 (176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31B30EE7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22 (126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3D4F710F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27 (133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2BB12EAF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24 (133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4758A812" w14:textId="77777777" w:rsidR="00807E31" w:rsidRPr="005B7FDA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76 (185)</w:t>
            </w:r>
          </w:p>
        </w:tc>
      </w:tr>
      <w:tr w:rsidR="00807E31" w:rsidRPr="005B7FDA" w14:paraId="591174ED" w14:textId="77777777" w:rsidTr="008A22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EEDE1C2" w14:textId="77777777" w:rsidR="00807E31" w:rsidRPr="005B7FDA" w:rsidRDefault="00807E31" w:rsidP="008A2228">
            <w:pPr>
              <w:spacing w:after="160" w:line="480" w:lineRule="auto"/>
              <w:rPr>
                <w:lang w:val="en-US"/>
              </w:rPr>
            </w:pPr>
            <w:r w:rsidRPr="005B7FDA">
              <w:rPr>
                <w:lang w:val="en-US"/>
              </w:rPr>
              <w:t>N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6FA9070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9 (1018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5840508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2 (1040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C1F6C6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9 (1104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24CEDC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F20D252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8 (101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9316C21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1 (103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0E0DBF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10 (1021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E323779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786E3B1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02 (1035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CD9C2C2" w14:textId="77777777" w:rsidR="00807E31" w:rsidRPr="005B7FDA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FDA">
              <w:rPr>
                <w:lang w:val="en-US"/>
              </w:rPr>
              <w:t>1011 (1024)</w:t>
            </w:r>
          </w:p>
        </w:tc>
      </w:tr>
    </w:tbl>
    <w:p w14:paraId="0DBF89E2" w14:textId="77777777" w:rsidR="00807E31" w:rsidRPr="00983426" w:rsidRDefault="00807E31" w:rsidP="00807E31">
      <w:pPr>
        <w:rPr>
          <w:color w:val="0E2841" w:themeColor="text2"/>
          <w:sz w:val="18"/>
          <w:szCs w:val="18"/>
          <w:lang w:val="en-US"/>
        </w:rPr>
      </w:pPr>
      <w:r w:rsidRPr="005B7FDA">
        <w:rPr>
          <w:i/>
          <w:iCs/>
          <w:color w:val="0E2841" w:themeColor="text2"/>
          <w:sz w:val="18"/>
          <w:szCs w:val="18"/>
          <w:lang w:val="en-US"/>
        </w:rPr>
        <w:t xml:space="preserve">Note. </w:t>
      </w:r>
      <w:r w:rsidRPr="00983426">
        <w:rPr>
          <w:color w:val="0E2841" w:themeColor="text2"/>
          <w:sz w:val="18"/>
          <w:szCs w:val="18"/>
          <w:lang w:val="en-US"/>
        </w:rPr>
        <w:t>Question: “How much do you think you are exposed to electromagnetic fields (EMFs) from mobile communications devices and mobile phone masts (incl. 5G technology) in your everyday life?”. Scale: 1 = not at all, 4 = moderately, 7 = to a very high degree. Numbers in brackets represent the unweighted data.</w:t>
      </w:r>
    </w:p>
    <w:p w14:paraId="28C3085D" w14:textId="77777777" w:rsidR="00807E31" w:rsidRPr="00807E31" w:rsidRDefault="00807E31" w:rsidP="00807E31">
      <w:pPr>
        <w:rPr>
          <w:lang w:val="en-US"/>
        </w:rPr>
        <w:sectPr w:rsidR="00807E31" w:rsidRPr="00807E31" w:rsidSect="00807E3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5D14006" w14:textId="77777777" w:rsidR="0052101D" w:rsidRDefault="0052101D" w:rsidP="005B7FDA">
      <w:pPr>
        <w:pStyle w:val="Beschriftung"/>
        <w:keepNext/>
      </w:pPr>
    </w:p>
    <w:p w14:paraId="0822707F" w14:textId="6FF77014" w:rsidR="0052101D" w:rsidRPr="006A2037" w:rsidRDefault="0052101D" w:rsidP="0052101D">
      <w:pPr>
        <w:pStyle w:val="Beschriftung"/>
        <w:keepNext/>
        <w:spacing w:line="480" w:lineRule="auto"/>
      </w:pPr>
      <w:r>
        <w:t>Supplementary T</w:t>
      </w:r>
      <w:r w:rsidRPr="005140BC">
        <w:t xml:space="preserve">able </w:t>
      </w:r>
      <w:r w:rsidR="00807E31">
        <w:t>2</w:t>
      </w:r>
      <w:r w:rsidRPr="005140BC">
        <w:t>:</w:t>
      </w:r>
      <w:r>
        <w:t xml:space="preserve"> Means, standard deviations and country differences in everyday exposure perception.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06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52101D" w:rsidRPr="006A2037" w14:paraId="4BADE019" w14:textId="77777777" w:rsidTr="008A2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C426971" w14:textId="77777777" w:rsidR="0052101D" w:rsidRPr="00CE4C01" w:rsidRDefault="0052101D" w:rsidP="008A2228">
            <w:pPr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806" w:type="dxa"/>
            <w:textDirection w:val="btLr"/>
          </w:tcPr>
          <w:p w14:paraId="0AD3DB76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inland</w:t>
            </w:r>
          </w:p>
        </w:tc>
        <w:tc>
          <w:tcPr>
            <w:tcW w:w="807" w:type="dxa"/>
            <w:textDirection w:val="btLr"/>
          </w:tcPr>
          <w:p w14:paraId="7C96F550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Poland</w:t>
            </w:r>
          </w:p>
        </w:tc>
        <w:tc>
          <w:tcPr>
            <w:tcW w:w="807" w:type="dxa"/>
            <w:textDirection w:val="btLr"/>
          </w:tcPr>
          <w:p w14:paraId="464DE7C9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UK</w:t>
            </w:r>
          </w:p>
        </w:tc>
        <w:tc>
          <w:tcPr>
            <w:tcW w:w="807" w:type="dxa"/>
            <w:textDirection w:val="btLr"/>
          </w:tcPr>
          <w:p w14:paraId="35C1EF40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ermany</w:t>
            </w:r>
          </w:p>
        </w:tc>
        <w:tc>
          <w:tcPr>
            <w:tcW w:w="807" w:type="dxa"/>
            <w:textDirection w:val="btLr"/>
          </w:tcPr>
          <w:p w14:paraId="6C042CEF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rance</w:t>
            </w:r>
          </w:p>
        </w:tc>
        <w:tc>
          <w:tcPr>
            <w:tcW w:w="807" w:type="dxa"/>
            <w:textDirection w:val="btLr"/>
          </w:tcPr>
          <w:p w14:paraId="773CBFFC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erbia</w:t>
            </w:r>
          </w:p>
        </w:tc>
        <w:tc>
          <w:tcPr>
            <w:tcW w:w="807" w:type="dxa"/>
            <w:textDirection w:val="btLr"/>
          </w:tcPr>
          <w:p w14:paraId="709E2DCA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Austria</w:t>
            </w:r>
          </w:p>
        </w:tc>
        <w:tc>
          <w:tcPr>
            <w:tcW w:w="807" w:type="dxa"/>
            <w:textDirection w:val="btLr"/>
          </w:tcPr>
          <w:p w14:paraId="7F4F9956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pain</w:t>
            </w:r>
          </w:p>
        </w:tc>
        <w:tc>
          <w:tcPr>
            <w:tcW w:w="807" w:type="dxa"/>
            <w:textDirection w:val="btLr"/>
          </w:tcPr>
          <w:p w14:paraId="2BBA7B4B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reece</w:t>
            </w:r>
          </w:p>
        </w:tc>
        <w:tc>
          <w:tcPr>
            <w:tcW w:w="807" w:type="dxa"/>
            <w:textDirection w:val="btLr"/>
          </w:tcPr>
          <w:p w14:paraId="2C18BA3F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lovenia</w:t>
            </w:r>
          </w:p>
        </w:tc>
      </w:tr>
      <w:tr w:rsidR="0052101D" w:rsidRPr="006A2037" w14:paraId="6008F744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87AF76C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inland</w:t>
            </w:r>
          </w:p>
        </w:tc>
        <w:tc>
          <w:tcPr>
            <w:tcW w:w="806" w:type="dxa"/>
          </w:tcPr>
          <w:p w14:paraId="5072C9FE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3.57 (1.56)</w:t>
            </w:r>
          </w:p>
        </w:tc>
        <w:tc>
          <w:tcPr>
            <w:tcW w:w="807" w:type="dxa"/>
          </w:tcPr>
          <w:p w14:paraId="5EBBF45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6B9A3427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5CFA7FE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A6C7D6F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0F14F414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1E45432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F7ECD18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E8EDDC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29DEB66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473CF39C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02E815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Poland</w:t>
            </w:r>
          </w:p>
        </w:tc>
        <w:tc>
          <w:tcPr>
            <w:tcW w:w="806" w:type="dxa"/>
          </w:tcPr>
          <w:p w14:paraId="318E5B8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3D5AF59B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3.80 (1.57)</w:t>
            </w:r>
          </w:p>
        </w:tc>
        <w:tc>
          <w:tcPr>
            <w:tcW w:w="807" w:type="dxa"/>
          </w:tcPr>
          <w:p w14:paraId="658D1CC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1965748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2F9F668F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12E4A1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7DD8C3B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9598388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0A17D8EB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FE9610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019EB043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5A70E1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UK</w:t>
            </w:r>
          </w:p>
        </w:tc>
        <w:tc>
          <w:tcPr>
            <w:tcW w:w="806" w:type="dxa"/>
          </w:tcPr>
          <w:p w14:paraId="10A92CF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52F200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3BEB8E2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11 (1.48)</w:t>
            </w:r>
          </w:p>
        </w:tc>
        <w:tc>
          <w:tcPr>
            <w:tcW w:w="807" w:type="dxa"/>
          </w:tcPr>
          <w:p w14:paraId="56B8FBB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19E0A0E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6F47BBF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C3C453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F3878D8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480C7D7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B7F66FD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6C128874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DC9E3B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ermany</w:t>
            </w:r>
          </w:p>
        </w:tc>
        <w:tc>
          <w:tcPr>
            <w:tcW w:w="806" w:type="dxa"/>
          </w:tcPr>
          <w:p w14:paraId="0DAF1781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1125552E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60418AB8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4D7399D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37 (1.31)</w:t>
            </w:r>
          </w:p>
        </w:tc>
        <w:tc>
          <w:tcPr>
            <w:tcW w:w="807" w:type="dxa"/>
          </w:tcPr>
          <w:p w14:paraId="66E1EDF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047368F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A8F6B3B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B118E8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B968213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808FE5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7B96DDAB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09A81A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rance</w:t>
            </w:r>
          </w:p>
        </w:tc>
        <w:tc>
          <w:tcPr>
            <w:tcW w:w="806" w:type="dxa"/>
          </w:tcPr>
          <w:p w14:paraId="7382BEE4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9E21BAC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24C969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F39D12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6818DAB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47 (1.32)</w:t>
            </w:r>
          </w:p>
        </w:tc>
        <w:tc>
          <w:tcPr>
            <w:tcW w:w="807" w:type="dxa"/>
          </w:tcPr>
          <w:p w14:paraId="1C8AB44F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03405C8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6CE7D48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2AA912C4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341BA5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6EA5CD87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C2D431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erbia</w:t>
            </w:r>
          </w:p>
        </w:tc>
        <w:tc>
          <w:tcPr>
            <w:tcW w:w="806" w:type="dxa"/>
          </w:tcPr>
          <w:p w14:paraId="7E534B5E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C7F40BE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18E3B2EF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254429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258C0E9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0918D8C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56 (1.53)</w:t>
            </w:r>
          </w:p>
        </w:tc>
        <w:tc>
          <w:tcPr>
            <w:tcW w:w="807" w:type="dxa"/>
          </w:tcPr>
          <w:p w14:paraId="194111E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0597D72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42E8224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7435F24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16A91195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CAB225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Austria</w:t>
            </w:r>
          </w:p>
        </w:tc>
        <w:tc>
          <w:tcPr>
            <w:tcW w:w="806" w:type="dxa"/>
          </w:tcPr>
          <w:p w14:paraId="20212A42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335EE046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9CE9D0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666B9100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7A69D5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5DEE10F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110E3DE2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65 (1.39)</w:t>
            </w:r>
          </w:p>
        </w:tc>
        <w:tc>
          <w:tcPr>
            <w:tcW w:w="807" w:type="dxa"/>
          </w:tcPr>
          <w:p w14:paraId="6A68D2A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26547EC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28515FC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04366D46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143AF9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pain</w:t>
            </w:r>
          </w:p>
        </w:tc>
        <w:tc>
          <w:tcPr>
            <w:tcW w:w="806" w:type="dxa"/>
          </w:tcPr>
          <w:p w14:paraId="762744F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B8E725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02C5DBD0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B8E6A5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1936DA5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FE22716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1202502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7DC9EE36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70 (1.39)</w:t>
            </w:r>
          </w:p>
        </w:tc>
        <w:tc>
          <w:tcPr>
            <w:tcW w:w="807" w:type="dxa"/>
          </w:tcPr>
          <w:p w14:paraId="46C48C1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D3F65EF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6AE63B4B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70ADC30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reece</w:t>
            </w:r>
          </w:p>
        </w:tc>
        <w:tc>
          <w:tcPr>
            <w:tcW w:w="806" w:type="dxa"/>
          </w:tcPr>
          <w:p w14:paraId="36ADFB66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B92495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614DE9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9ACC324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63C705F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653C6596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91226AC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2862860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66BB8EF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89 (1.35)</w:t>
            </w:r>
          </w:p>
        </w:tc>
        <w:tc>
          <w:tcPr>
            <w:tcW w:w="807" w:type="dxa"/>
          </w:tcPr>
          <w:p w14:paraId="4468287E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7910D07C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7D9E11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lovenia</w:t>
            </w:r>
          </w:p>
        </w:tc>
        <w:tc>
          <w:tcPr>
            <w:tcW w:w="806" w:type="dxa"/>
          </w:tcPr>
          <w:p w14:paraId="7725A25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9D24F0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142EB4F5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EE0E6C1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5016C73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2AA7F06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1D7DDC5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0163D18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6D6A8873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2B01A482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96 (1.37)</w:t>
            </w:r>
          </w:p>
        </w:tc>
      </w:tr>
    </w:tbl>
    <w:p w14:paraId="4673A746" w14:textId="14D90E2B" w:rsidR="0052101D" w:rsidRPr="0052101D" w:rsidRDefault="0052101D" w:rsidP="0052101D">
      <w:pPr>
        <w:spacing w:line="480" w:lineRule="auto"/>
        <w:rPr>
          <w:lang w:val="en-US"/>
        </w:rPr>
        <w:sectPr w:rsidR="0052101D" w:rsidRPr="0052101D" w:rsidSect="0052101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E4C01">
        <w:rPr>
          <w:i/>
          <w:iCs/>
          <w:sz w:val="18"/>
          <w:szCs w:val="18"/>
          <w:lang w:val="en-US"/>
        </w:rPr>
        <w:t>Note.</w:t>
      </w:r>
      <w:r w:rsidRPr="00CE4C01">
        <w:rPr>
          <w:sz w:val="18"/>
          <w:szCs w:val="18"/>
          <w:lang w:val="en-US"/>
        </w:rPr>
        <w:t xml:space="preserve"> The diagonal represents the mean values and standard deviations in everyday exposure perception for each country. The values below the diagonal are to be read as: ‘Country row’ has a higher (</w:t>
      </w:r>
      <w:r w:rsidRPr="006A2037">
        <w:rPr>
          <w:rFonts w:ascii="Symbol" w:eastAsia="Symbol" w:hAnsi="Symbol" w:cs="Symbol"/>
          <w:sz w:val="18"/>
          <w:szCs w:val="18"/>
        </w:rPr>
        <w:t>­</w:t>
      </w:r>
      <w:r w:rsidRPr="00CE4C01">
        <w:rPr>
          <w:sz w:val="18"/>
          <w:szCs w:val="18"/>
          <w:lang w:val="en-US"/>
        </w:rPr>
        <w:t>) exposure perception than ‘Country column’</w:t>
      </w:r>
      <w:proofErr w:type="gramStart"/>
      <w:r w:rsidRPr="00CE4C01">
        <w:rPr>
          <w:sz w:val="18"/>
          <w:szCs w:val="18"/>
          <w:lang w:val="en-US"/>
        </w:rPr>
        <w:t>.</w:t>
      </w:r>
      <w:proofErr w:type="gramEnd"/>
      <w:r w:rsidRPr="00CE4C01">
        <w:rPr>
          <w:sz w:val="18"/>
          <w:szCs w:val="18"/>
          <w:lang w:val="en-US"/>
        </w:rPr>
        <w:t xml:space="preserve"> </w:t>
      </w:r>
      <w:r w:rsidRPr="00CE4C01">
        <w:rPr>
          <w:sz w:val="18"/>
          <w:szCs w:val="18"/>
          <w:lang w:val="en-US"/>
        </w:rPr>
        <w:br/>
      </w:r>
      <w:r w:rsidRPr="005B7FDA">
        <w:rPr>
          <w:sz w:val="18"/>
          <w:szCs w:val="18"/>
          <w:lang w:val="en-US"/>
        </w:rPr>
        <w:t xml:space="preserve">Significance: * p &lt; .05, ** p &lt; .001, </w:t>
      </w:r>
      <w:proofErr w:type="spellStart"/>
      <w:r w:rsidRPr="005B7FDA">
        <w:rPr>
          <w:sz w:val="18"/>
          <w:szCs w:val="18"/>
          <w:lang w:val="en-US"/>
        </w:rPr>
        <w:t>n.s</w:t>
      </w:r>
      <w:proofErr w:type="spellEnd"/>
      <w:r w:rsidRPr="005B7FDA">
        <w:rPr>
          <w:sz w:val="18"/>
          <w:szCs w:val="18"/>
          <w:lang w:val="en-US"/>
        </w:rPr>
        <w:t>. = not significant.</w:t>
      </w:r>
    </w:p>
    <w:p w14:paraId="19D91493" w14:textId="77777777" w:rsidR="0052101D" w:rsidRDefault="0052101D" w:rsidP="005B7FDA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15FACDCB" w14:textId="740A9F95" w:rsidR="00807E31" w:rsidRDefault="00807E31" w:rsidP="00807E31">
      <w:pPr>
        <w:pStyle w:val="Beschriftung"/>
        <w:keepNext/>
      </w:pPr>
      <w:r>
        <w:t xml:space="preserve">Supplementary Table 3: </w:t>
      </w:r>
      <w:r w:rsidRPr="005B7FDA">
        <w:t>Country differences in the changed exposure perception due to the introduction of 5G.</w:t>
      </w:r>
    </w:p>
    <w:tbl>
      <w:tblPr>
        <w:tblStyle w:val="EinfacheTabelle2"/>
        <w:tblW w:w="14505" w:type="dxa"/>
        <w:tblLayout w:type="fixed"/>
        <w:tblLook w:val="04A0" w:firstRow="1" w:lastRow="0" w:firstColumn="1" w:lastColumn="0" w:noHBand="0" w:noVBand="1"/>
      </w:tblPr>
      <w:tblGrid>
        <w:gridCol w:w="1192"/>
        <w:gridCol w:w="1332"/>
        <w:gridCol w:w="1332"/>
        <w:gridCol w:w="1332"/>
        <w:gridCol w:w="1331"/>
        <w:gridCol w:w="1331"/>
        <w:gridCol w:w="1331"/>
        <w:gridCol w:w="1331"/>
        <w:gridCol w:w="1331"/>
        <w:gridCol w:w="1331"/>
        <w:gridCol w:w="1331"/>
      </w:tblGrid>
      <w:tr w:rsidR="00807E31" w:rsidRPr="005B7FDA" w14:paraId="56083326" w14:textId="77777777" w:rsidTr="008A2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51B5B4B2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 xml:space="preserve">Answer 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42E1E33C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Finland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6ED75514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Poland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55E7C9C3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UK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38343474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Spain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45CD0E39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Germany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66A77081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France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4093EFDC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Austria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0665B373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Greece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06A2052B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Serbia</w:t>
            </w:r>
          </w:p>
        </w:tc>
        <w:tc>
          <w:tcPr>
            <w:tcW w:w="1332" w:type="dxa"/>
            <w:tcBorders>
              <w:top w:val="single" w:sz="4" w:space="0" w:color="7F7F7F" w:themeColor="text1" w:themeTint="80"/>
              <w:left w:val="nil"/>
              <w:right w:val="nil"/>
            </w:tcBorders>
            <w:textDirection w:val="btLr"/>
            <w:vAlign w:val="center"/>
            <w:hideMark/>
          </w:tcPr>
          <w:p w14:paraId="10ACF38D" w14:textId="77777777" w:rsidR="00807E31" w:rsidRPr="0052101D" w:rsidRDefault="00807E31" w:rsidP="008A2228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Slovenia</w:t>
            </w:r>
          </w:p>
        </w:tc>
      </w:tr>
      <w:tr w:rsidR="00807E31" w:rsidRPr="005B7FDA" w14:paraId="51930E27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right w:val="nil"/>
            </w:tcBorders>
            <w:hideMark/>
          </w:tcPr>
          <w:p w14:paraId="139F2B39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C49EB31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1 (21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1AD0AD91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4 (2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29F4354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5 (6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2E6DB70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7 (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D7D1D13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5 (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33D11D06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6 (6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78532EB7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 (2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A3423E2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3 (9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D516341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2 (12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6597966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7 (7)</w:t>
            </w:r>
          </w:p>
        </w:tc>
      </w:tr>
      <w:tr w:rsidR="00807E31" w:rsidRPr="005B7FDA" w14:paraId="6F340F86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2CEAE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F9AE3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0 (4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E0B7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0 (4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95AF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4 (1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D462D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4 (1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9D988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6 (1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AFE2F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8 (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651BB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9 (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A21C4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7 (1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E23D6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0 (2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AC19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5 (16)</w:t>
            </w:r>
          </w:p>
        </w:tc>
      </w:tr>
      <w:tr w:rsidR="00807E31" w:rsidRPr="005B7FDA" w14:paraId="268F3AC2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right w:val="nil"/>
            </w:tcBorders>
            <w:hideMark/>
          </w:tcPr>
          <w:p w14:paraId="3B447CB8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3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D716E31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52 (52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139D355B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2 (44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11149896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5 (38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E2E72A1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0 (31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36F076E9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6 (3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20E9C1D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4 (2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587EBB6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3 (22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A6A8388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6 (34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3344A6CA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8 (49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6BBF5791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2 (32)</w:t>
            </w:r>
          </w:p>
        </w:tc>
      </w:tr>
      <w:tr w:rsidR="00807E31" w:rsidRPr="005B7FDA" w14:paraId="10631D67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D94D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63AFB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86 (4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1B17C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67 (4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2B718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37 (47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6CD69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53 (46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33019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14 (42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93222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75 (3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5105B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67 (37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129E7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03 (31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819F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09 (21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69085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72 (277)</w:t>
            </w:r>
          </w:p>
        </w:tc>
      </w:tr>
      <w:tr w:rsidR="00807E31" w:rsidRPr="005B7FDA" w14:paraId="48B73CFC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right w:val="nil"/>
            </w:tcBorders>
            <w:hideMark/>
          </w:tcPr>
          <w:p w14:paraId="456BBF26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19100A0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04 (307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2D1E293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65 (27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08EE0330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56 (389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DFCFD7D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07 (312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5D956EF6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32 (341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8CEC94E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79 (382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00D8B6E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59 (363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62AAC97C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57 (365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4D0081AC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29 (341)</w:t>
            </w:r>
          </w:p>
        </w:tc>
        <w:tc>
          <w:tcPr>
            <w:tcW w:w="1332" w:type="dxa"/>
            <w:tcBorders>
              <w:left w:val="nil"/>
              <w:right w:val="nil"/>
            </w:tcBorders>
            <w:hideMark/>
          </w:tcPr>
          <w:p w14:paraId="277B8558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313 (310)</w:t>
            </w:r>
          </w:p>
        </w:tc>
      </w:tr>
      <w:tr w:rsidR="00807E31" w:rsidRPr="005B7FDA" w14:paraId="7D5B81EC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AB7C58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5CE0BEB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63 (6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CAC08F1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82 (8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EDFE5D6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89 (9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E8105F5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9 (11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6CE38DC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16 (12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06813E2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35 (13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3CF9547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38 (14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9E85E7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57 (16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583E933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14 (11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0963426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211 (215)</w:t>
            </w:r>
          </w:p>
        </w:tc>
      </w:tr>
      <w:tr w:rsidR="00807E31" w:rsidRPr="005B7FDA" w14:paraId="10791281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3A943F0F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7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6443F3E5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43 (44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1DF0830B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82 (85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2EDFF139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73 (81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6035E255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86 (88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0E38D3CA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88 (91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352197FE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81 (81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64D0BA2C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12 (115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36830E17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18 (130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5CC0559B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69 (182)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59A0FF90" w14:textId="77777777" w:rsidR="00807E31" w:rsidRPr="0052101D" w:rsidRDefault="00807E31" w:rsidP="008A2228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61 (167)</w:t>
            </w:r>
          </w:p>
        </w:tc>
      </w:tr>
      <w:tr w:rsidR="00807E31" w:rsidRPr="005B7FDA" w14:paraId="096AF926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FC79484" w14:textId="77777777" w:rsidR="00807E31" w:rsidRPr="0052101D" w:rsidRDefault="00807E31" w:rsidP="008A2228">
            <w:pPr>
              <w:spacing w:after="160" w:line="480" w:lineRule="auto"/>
              <w:rPr>
                <w:lang w:val="en-US"/>
              </w:rPr>
            </w:pPr>
            <w:r w:rsidRPr="0052101D">
              <w:rPr>
                <w:lang w:val="en-US"/>
              </w:rPr>
              <w:t>N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6994186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9 (1018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73AD02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2 (1040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0C12555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9 (1104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CC1EE3E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6DD9B7D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7 (102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EA2D185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8 (101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74C9D40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10 (1021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1399A76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2 (1035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9E75E29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01 (1039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C1414B3" w14:textId="77777777" w:rsidR="00807E31" w:rsidRPr="0052101D" w:rsidRDefault="00807E31" w:rsidP="008A2228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101D">
              <w:rPr>
                <w:lang w:val="en-US"/>
              </w:rPr>
              <w:t>1011 (1024)</w:t>
            </w:r>
          </w:p>
        </w:tc>
      </w:tr>
    </w:tbl>
    <w:p w14:paraId="67E4E7FD" w14:textId="77777777" w:rsidR="00807E31" w:rsidRPr="005B7FDA" w:rsidRDefault="00807E31" w:rsidP="00807E31">
      <w:pPr>
        <w:spacing w:line="480" w:lineRule="auto"/>
        <w:rPr>
          <w:sz w:val="18"/>
          <w:szCs w:val="18"/>
          <w:lang w:val="en-US"/>
        </w:rPr>
      </w:pPr>
      <w:r w:rsidRPr="005B7FDA">
        <w:rPr>
          <w:i/>
          <w:iCs/>
          <w:sz w:val="18"/>
          <w:szCs w:val="18"/>
          <w:lang w:val="en-US"/>
        </w:rPr>
        <w:t>Note.</w:t>
      </w:r>
      <w:r w:rsidRPr="005B7FDA">
        <w:rPr>
          <w:sz w:val="18"/>
          <w:szCs w:val="18"/>
          <w:lang w:val="en-US"/>
        </w:rPr>
        <w:t xml:space="preserve"> Question: “How much do you think people’s exposure to electromagnetic fields (EMFs) changes due to the introduction of 5G?”. Scale: 1 = decreases very much, 4 = stays the same, 7 = increases very much. Numbers in brackets represent the unweighted data. </w:t>
      </w:r>
    </w:p>
    <w:p w14:paraId="37F71BE0" w14:textId="77777777" w:rsidR="0052101D" w:rsidRDefault="0052101D" w:rsidP="005B7FDA">
      <w:pPr>
        <w:rPr>
          <w:i/>
          <w:iCs/>
          <w:color w:val="0E2841" w:themeColor="text2"/>
          <w:sz w:val="18"/>
          <w:szCs w:val="18"/>
          <w:lang w:val="en-US"/>
        </w:rPr>
        <w:sectPr w:rsidR="0052101D" w:rsidSect="005B7FD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9662D13" w14:textId="45C2D2F0" w:rsidR="0052101D" w:rsidRDefault="0052101D" w:rsidP="0052101D">
      <w:pPr>
        <w:pStyle w:val="Beschriftung"/>
        <w:keepNext/>
      </w:pPr>
      <w:r>
        <w:lastRenderedPageBreak/>
        <w:t xml:space="preserve">Supplementary Table </w:t>
      </w:r>
      <w:r w:rsidR="00807E31">
        <w:t>4</w:t>
      </w:r>
      <w:r>
        <w:t xml:space="preserve">: Means, standard deviations and country differences in changed perception of exposure. 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06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52101D" w:rsidRPr="006A2037" w14:paraId="3EBC8E62" w14:textId="77777777" w:rsidTr="008A2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DC0991" w14:textId="77777777" w:rsidR="0052101D" w:rsidRPr="00CE4C01" w:rsidRDefault="0052101D" w:rsidP="008A2228">
            <w:pPr>
              <w:spacing w:line="480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806" w:type="dxa"/>
            <w:textDirection w:val="btLr"/>
          </w:tcPr>
          <w:p w14:paraId="6767ED72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inland</w:t>
            </w:r>
          </w:p>
        </w:tc>
        <w:tc>
          <w:tcPr>
            <w:tcW w:w="807" w:type="dxa"/>
            <w:textDirection w:val="btLr"/>
          </w:tcPr>
          <w:p w14:paraId="190D0C4D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Poland</w:t>
            </w:r>
          </w:p>
        </w:tc>
        <w:tc>
          <w:tcPr>
            <w:tcW w:w="807" w:type="dxa"/>
            <w:textDirection w:val="btLr"/>
          </w:tcPr>
          <w:p w14:paraId="249DB04E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UK</w:t>
            </w:r>
          </w:p>
        </w:tc>
        <w:tc>
          <w:tcPr>
            <w:tcW w:w="807" w:type="dxa"/>
            <w:textDirection w:val="btLr"/>
          </w:tcPr>
          <w:p w14:paraId="50815B01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pain</w:t>
            </w:r>
          </w:p>
        </w:tc>
        <w:tc>
          <w:tcPr>
            <w:tcW w:w="807" w:type="dxa"/>
            <w:textDirection w:val="btLr"/>
          </w:tcPr>
          <w:p w14:paraId="0D8D17D3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ermany</w:t>
            </w:r>
          </w:p>
        </w:tc>
        <w:tc>
          <w:tcPr>
            <w:tcW w:w="807" w:type="dxa"/>
            <w:textDirection w:val="btLr"/>
          </w:tcPr>
          <w:p w14:paraId="78D7A0B0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rance</w:t>
            </w:r>
          </w:p>
        </w:tc>
        <w:tc>
          <w:tcPr>
            <w:tcW w:w="807" w:type="dxa"/>
            <w:textDirection w:val="btLr"/>
          </w:tcPr>
          <w:p w14:paraId="033C7222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Austria</w:t>
            </w:r>
          </w:p>
        </w:tc>
        <w:tc>
          <w:tcPr>
            <w:tcW w:w="807" w:type="dxa"/>
            <w:textDirection w:val="btLr"/>
          </w:tcPr>
          <w:p w14:paraId="40F32EEF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reece</w:t>
            </w:r>
          </w:p>
        </w:tc>
        <w:tc>
          <w:tcPr>
            <w:tcW w:w="807" w:type="dxa"/>
            <w:textDirection w:val="btLr"/>
          </w:tcPr>
          <w:p w14:paraId="4C5C6396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erbia</w:t>
            </w:r>
          </w:p>
        </w:tc>
        <w:tc>
          <w:tcPr>
            <w:tcW w:w="807" w:type="dxa"/>
            <w:textDirection w:val="btLr"/>
          </w:tcPr>
          <w:p w14:paraId="0F655D64" w14:textId="77777777" w:rsidR="0052101D" w:rsidRPr="006A2037" w:rsidRDefault="0052101D" w:rsidP="008A2228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lovenia</w:t>
            </w:r>
          </w:p>
        </w:tc>
      </w:tr>
      <w:tr w:rsidR="0052101D" w:rsidRPr="006A2037" w14:paraId="2C547560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2AF2343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inland</w:t>
            </w:r>
          </w:p>
        </w:tc>
        <w:tc>
          <w:tcPr>
            <w:tcW w:w="806" w:type="dxa"/>
          </w:tcPr>
          <w:p w14:paraId="73E89D20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36 (1.10)</w:t>
            </w:r>
          </w:p>
        </w:tc>
        <w:tc>
          <w:tcPr>
            <w:tcW w:w="807" w:type="dxa"/>
          </w:tcPr>
          <w:p w14:paraId="3DE0C20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2801B2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79E58C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0C060FF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F55F1E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F2DE78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F184AA9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21F511B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1B51E33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0041CA8E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27BE77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Poland</w:t>
            </w:r>
          </w:p>
        </w:tc>
        <w:tc>
          <w:tcPr>
            <w:tcW w:w="806" w:type="dxa"/>
          </w:tcPr>
          <w:p w14:paraId="72C2A5DB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3061BF7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48 (1.23)</w:t>
            </w:r>
          </w:p>
        </w:tc>
        <w:tc>
          <w:tcPr>
            <w:tcW w:w="807" w:type="dxa"/>
          </w:tcPr>
          <w:p w14:paraId="30FB0A4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29C61BA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0200261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70810D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6B7BCF04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07C1B96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2DF25C1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5C3B69F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4E9578E0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04666D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UK</w:t>
            </w:r>
          </w:p>
        </w:tc>
        <w:tc>
          <w:tcPr>
            <w:tcW w:w="806" w:type="dxa"/>
          </w:tcPr>
          <w:p w14:paraId="7EDA505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1848313C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24957D60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67 (1.02)</w:t>
            </w:r>
          </w:p>
        </w:tc>
        <w:tc>
          <w:tcPr>
            <w:tcW w:w="807" w:type="dxa"/>
          </w:tcPr>
          <w:p w14:paraId="15F796A8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65B6925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0BDDA08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064776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94620EF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26A3B3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06F0812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3D418B38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4AF726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pain</w:t>
            </w:r>
          </w:p>
        </w:tc>
        <w:tc>
          <w:tcPr>
            <w:tcW w:w="806" w:type="dxa"/>
          </w:tcPr>
          <w:p w14:paraId="71F85B7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FDA15A9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C7DD30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12159D32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70 (1.09)</w:t>
            </w:r>
          </w:p>
        </w:tc>
        <w:tc>
          <w:tcPr>
            <w:tcW w:w="807" w:type="dxa"/>
          </w:tcPr>
          <w:p w14:paraId="623C3EF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C492FC0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5EB9A94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3A0AC91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608F5FE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0D1D76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152C1B7D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86C67A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ermany</w:t>
            </w:r>
          </w:p>
        </w:tc>
        <w:tc>
          <w:tcPr>
            <w:tcW w:w="806" w:type="dxa"/>
          </w:tcPr>
          <w:p w14:paraId="4B78F5B6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A771437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54F7EA9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15BAFCD4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418205E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74 (1.08)</w:t>
            </w:r>
          </w:p>
        </w:tc>
        <w:tc>
          <w:tcPr>
            <w:tcW w:w="807" w:type="dxa"/>
          </w:tcPr>
          <w:p w14:paraId="3429C4FD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176F5BA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0BBDB5E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07F8A794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69419CE0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636432CC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274348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France</w:t>
            </w:r>
          </w:p>
        </w:tc>
        <w:tc>
          <w:tcPr>
            <w:tcW w:w="806" w:type="dxa"/>
          </w:tcPr>
          <w:p w14:paraId="754CF5D3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47F833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ADA57B5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35639C76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49762F50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5601DEB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83 (1.03)</w:t>
            </w:r>
          </w:p>
        </w:tc>
        <w:tc>
          <w:tcPr>
            <w:tcW w:w="807" w:type="dxa"/>
          </w:tcPr>
          <w:p w14:paraId="20CAC7D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E621C8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34ED96E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19C2DB4F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6C9A9D34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FDB8CB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Austria</w:t>
            </w:r>
          </w:p>
        </w:tc>
        <w:tc>
          <w:tcPr>
            <w:tcW w:w="806" w:type="dxa"/>
          </w:tcPr>
          <w:p w14:paraId="41A700D0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3ED706D3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A2DAFA2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5B7B1AB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1327C278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775C24CC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24FC9096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91 (1.07)</w:t>
            </w:r>
          </w:p>
        </w:tc>
        <w:tc>
          <w:tcPr>
            <w:tcW w:w="807" w:type="dxa"/>
          </w:tcPr>
          <w:p w14:paraId="0843825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20EB1D44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76CE8A3F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43C57031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8DB9B9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Greece</w:t>
            </w:r>
          </w:p>
        </w:tc>
        <w:tc>
          <w:tcPr>
            <w:tcW w:w="806" w:type="dxa"/>
          </w:tcPr>
          <w:p w14:paraId="121A9BFE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1DF1214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05C55998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F0AC4E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B30C3F5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78DA7986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7074FC9E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530C2BD0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92 (1.20)</w:t>
            </w:r>
          </w:p>
        </w:tc>
        <w:tc>
          <w:tcPr>
            <w:tcW w:w="807" w:type="dxa"/>
          </w:tcPr>
          <w:p w14:paraId="14F9B27E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07" w:type="dxa"/>
          </w:tcPr>
          <w:p w14:paraId="4A413CC7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79784009" w14:textId="77777777" w:rsidTr="008A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6DCFBC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erbia</w:t>
            </w:r>
          </w:p>
        </w:tc>
        <w:tc>
          <w:tcPr>
            <w:tcW w:w="806" w:type="dxa"/>
          </w:tcPr>
          <w:p w14:paraId="77C72128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D4FEEC6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6E87E37D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6E2F3023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356A720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</w:t>
            </w:r>
          </w:p>
        </w:tc>
        <w:tc>
          <w:tcPr>
            <w:tcW w:w="807" w:type="dxa"/>
          </w:tcPr>
          <w:p w14:paraId="4E564C91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5FC43DA0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067D12FF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6A2037">
              <w:rPr>
                <w:sz w:val="15"/>
                <w:szCs w:val="15"/>
              </w:rPr>
              <w:t>n.s</w:t>
            </w:r>
            <w:proofErr w:type="spellEnd"/>
            <w:r w:rsidRPr="006A2037">
              <w:rPr>
                <w:sz w:val="15"/>
                <w:szCs w:val="15"/>
              </w:rPr>
              <w:t>.</w:t>
            </w:r>
          </w:p>
        </w:tc>
        <w:tc>
          <w:tcPr>
            <w:tcW w:w="807" w:type="dxa"/>
          </w:tcPr>
          <w:p w14:paraId="074E7B62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4.94 (1.29)</w:t>
            </w:r>
          </w:p>
        </w:tc>
        <w:tc>
          <w:tcPr>
            <w:tcW w:w="807" w:type="dxa"/>
          </w:tcPr>
          <w:p w14:paraId="68E021A9" w14:textId="77777777" w:rsidR="0052101D" w:rsidRPr="006A2037" w:rsidRDefault="0052101D" w:rsidP="008A2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2101D" w:rsidRPr="006A2037" w14:paraId="230E2307" w14:textId="77777777" w:rsidTr="008A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3D8BD6" w14:textId="77777777" w:rsidR="0052101D" w:rsidRPr="006A2037" w:rsidRDefault="0052101D" w:rsidP="008A2228">
            <w:pPr>
              <w:spacing w:line="480" w:lineRule="auto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Slovenia</w:t>
            </w:r>
          </w:p>
        </w:tc>
        <w:tc>
          <w:tcPr>
            <w:tcW w:w="806" w:type="dxa"/>
          </w:tcPr>
          <w:p w14:paraId="752A603D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75BAF9A5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10827F4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0F17C9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B460C4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95265C0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59163BAF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44FC869C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26C4E6F0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rFonts w:ascii="Symbol" w:eastAsia="Symbol" w:hAnsi="Symbol" w:cs="Symbol"/>
                <w:sz w:val="15"/>
                <w:szCs w:val="15"/>
              </w:rPr>
              <w:t>­</w:t>
            </w:r>
            <w:r w:rsidRPr="006A2037">
              <w:rPr>
                <w:sz w:val="15"/>
                <w:szCs w:val="15"/>
              </w:rPr>
              <w:t>**</w:t>
            </w:r>
          </w:p>
        </w:tc>
        <w:tc>
          <w:tcPr>
            <w:tcW w:w="807" w:type="dxa"/>
          </w:tcPr>
          <w:p w14:paraId="6ADC5DFA" w14:textId="77777777" w:rsidR="0052101D" w:rsidRPr="006A2037" w:rsidRDefault="0052101D" w:rsidP="008A2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A2037">
              <w:rPr>
                <w:sz w:val="15"/>
                <w:szCs w:val="15"/>
              </w:rPr>
              <w:t>5.12 (1.21)</w:t>
            </w:r>
          </w:p>
        </w:tc>
      </w:tr>
    </w:tbl>
    <w:p w14:paraId="706289E6" w14:textId="77777777" w:rsidR="0052101D" w:rsidRPr="005B7FDA" w:rsidRDefault="0052101D" w:rsidP="0052101D">
      <w:pPr>
        <w:spacing w:line="480" w:lineRule="auto"/>
        <w:rPr>
          <w:sz w:val="18"/>
          <w:szCs w:val="18"/>
          <w:lang w:val="en-US"/>
        </w:rPr>
      </w:pPr>
      <w:r w:rsidRPr="00CE4C01">
        <w:rPr>
          <w:i/>
          <w:iCs/>
          <w:sz w:val="18"/>
          <w:szCs w:val="18"/>
          <w:lang w:val="en-US"/>
        </w:rPr>
        <w:t>Note.</w:t>
      </w:r>
      <w:r w:rsidRPr="00CE4C01">
        <w:rPr>
          <w:sz w:val="18"/>
          <w:szCs w:val="18"/>
          <w:lang w:val="en-US"/>
        </w:rPr>
        <w:t xml:space="preserve"> The diagonal shows the mean values and standard deviations in expected change of exposure for each country. The values below the diagonal are to be read as: ‘Country row’ assumes a higher (</w:t>
      </w:r>
      <w:r w:rsidRPr="006A2037">
        <w:rPr>
          <w:rFonts w:ascii="Symbol" w:eastAsia="Symbol" w:hAnsi="Symbol" w:cs="Symbol"/>
          <w:sz w:val="18"/>
          <w:szCs w:val="18"/>
        </w:rPr>
        <w:t>­</w:t>
      </w:r>
      <w:r w:rsidRPr="00CE4C01">
        <w:rPr>
          <w:sz w:val="18"/>
          <w:szCs w:val="18"/>
          <w:lang w:val="en-US"/>
        </w:rPr>
        <w:t>) exposure due to the introduction of 5G than ‘Country column’.</w:t>
      </w:r>
      <w:r w:rsidRPr="00CE4C01">
        <w:rPr>
          <w:sz w:val="18"/>
          <w:szCs w:val="18"/>
          <w:lang w:val="en-US"/>
        </w:rPr>
        <w:br/>
      </w:r>
      <w:r w:rsidRPr="005B7FDA">
        <w:rPr>
          <w:sz w:val="18"/>
          <w:szCs w:val="18"/>
          <w:lang w:val="en-US"/>
        </w:rPr>
        <w:t xml:space="preserve">Significance: * p &lt; .05, ** p &lt; .001, </w:t>
      </w:r>
      <w:proofErr w:type="spellStart"/>
      <w:r w:rsidRPr="005B7FDA">
        <w:rPr>
          <w:sz w:val="18"/>
          <w:szCs w:val="18"/>
          <w:lang w:val="en-US"/>
        </w:rPr>
        <w:t>n.s</w:t>
      </w:r>
      <w:proofErr w:type="spellEnd"/>
      <w:r w:rsidRPr="005B7FDA">
        <w:rPr>
          <w:sz w:val="18"/>
          <w:szCs w:val="18"/>
          <w:lang w:val="en-US"/>
        </w:rPr>
        <w:t>. = not significant.</w:t>
      </w:r>
    </w:p>
    <w:p w14:paraId="7185A89D" w14:textId="324B6DE7" w:rsidR="0052101D" w:rsidRPr="005B7FDA" w:rsidRDefault="0052101D" w:rsidP="005B7FDA">
      <w:pPr>
        <w:rPr>
          <w:i/>
          <w:iCs/>
          <w:color w:val="0E2841" w:themeColor="text2"/>
          <w:sz w:val="18"/>
          <w:szCs w:val="18"/>
          <w:lang w:val="en-US"/>
        </w:rPr>
        <w:sectPr w:rsidR="0052101D" w:rsidRPr="005B7FDA" w:rsidSect="0052101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A87AC7C" w14:textId="21C77FC0" w:rsidR="002562EE" w:rsidRDefault="002562EE" w:rsidP="002562EE">
      <w:pPr>
        <w:pStyle w:val="Beschriftung"/>
        <w:keepNext/>
      </w:pPr>
      <w:r>
        <w:lastRenderedPageBreak/>
        <w:t xml:space="preserve">Supplementary Table </w:t>
      </w:r>
      <w:r w:rsidR="005B7FDA">
        <w:t>5</w:t>
      </w:r>
      <w:r>
        <w:t>: Means and standard deviations per exposure situation and country.</w:t>
      </w:r>
    </w:p>
    <w:tbl>
      <w:tblPr>
        <w:tblW w:w="14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562EE" w:rsidRPr="002562EE" w14:paraId="74B42CCD" w14:textId="77777777" w:rsidTr="002562EE">
        <w:trPr>
          <w:cantSplit/>
          <w:trHeight w:val="124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946681" w14:textId="77777777" w:rsidR="002562EE" w:rsidRPr="002562EE" w:rsidRDefault="002562EE" w:rsidP="004B1F1F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62D61CB" w14:textId="0A4F7BC1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Video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telephony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4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60D7733" w14:textId="31AB6563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Video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telephony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WiF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4DA299D2" w14:textId="1A12A7F6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Video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telephony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5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1F3F344" w14:textId="2F4CB139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One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4G Anten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6C859B6" w14:textId="0F8243EE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One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5G Anten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F266512" w14:textId="406B7C00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Three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5G </w:t>
            </w:r>
            <w:proofErr w:type="spellStart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Antenn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F004818" w14:textId="77777777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Uplo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8DA916C" w14:textId="77777777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Downlo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44098166" w14:textId="77777777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Phone </w:t>
            </w:r>
            <w:proofErr w:type="spellStart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call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e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BB6037E" w14:textId="77777777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Phone </w:t>
            </w:r>
            <w:proofErr w:type="spellStart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call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heads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50B0BFA8" w14:textId="4B8DC8CD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O</w:t>
            </w:r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ne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bysta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7B5636E" w14:textId="2E1479AD" w:rsidR="002562EE" w:rsidRPr="002562EE" w:rsidRDefault="002562EE" w:rsidP="00396E04">
            <w:pPr>
              <w:spacing w:after="0" w:line="36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Four</w:t>
            </w:r>
            <w:proofErr w:type="spellEnd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 xml:space="preserve"> </w:t>
            </w:r>
            <w:proofErr w:type="spellStart"/>
            <w:r w:rsidRPr="00256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bystanders</w:t>
            </w:r>
            <w:proofErr w:type="spellEnd"/>
          </w:p>
        </w:tc>
      </w:tr>
      <w:tr w:rsidR="002562EE" w:rsidRPr="002562EE" w14:paraId="36C24842" w14:textId="77777777" w:rsidTr="002562EE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7BD5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8939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43 (2.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2FCE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08 (2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8CAC8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84 (2.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411AF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13 (2.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74176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70 (2.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7325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55 (2.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42C91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3 (2.4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EB082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43 (2.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6526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77 (2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417D3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40 (2.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2F4C3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05 (2.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4A10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29 (2.49)</w:t>
            </w:r>
          </w:p>
        </w:tc>
      </w:tr>
      <w:tr w:rsidR="002562EE" w:rsidRPr="002562EE" w14:paraId="558656BC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AE71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3265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82 (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A531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62 (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544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15 (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5125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11 (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78D6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52 (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6C6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22 (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84C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81 (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1926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86 (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A2F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89 (2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C79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87 (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521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2.85 (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DCF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76 (2.28)</w:t>
            </w:r>
          </w:p>
        </w:tc>
      </w:tr>
      <w:tr w:rsidR="002562EE" w:rsidRPr="002562EE" w14:paraId="28940B63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4410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E485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77 (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797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6 (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9815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21 (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F2CE8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67 (2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7A81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08 (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A5F83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7.08 (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E45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68 (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40A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78 (2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9549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7.07 (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1D30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65 (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841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49 (2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556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75 (2.39)</w:t>
            </w:r>
          </w:p>
        </w:tc>
      </w:tr>
      <w:tr w:rsidR="002562EE" w:rsidRPr="002562EE" w14:paraId="26476E25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5ACE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09B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1 (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8B59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71 (2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C08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68 (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DEB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13 (2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868EC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4 (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2065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36 (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8380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26 (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CA45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29 (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EB42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67 (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E69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0 (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B45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01 (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DE0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15 (2.43)</w:t>
            </w:r>
          </w:p>
        </w:tc>
      </w:tr>
      <w:tr w:rsidR="002562EE" w:rsidRPr="002562EE" w14:paraId="1FCAF5C0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379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Gree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686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61 (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7C73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07 (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237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08 (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6FD8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9 (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677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09 (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B2530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7.13 (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E892A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6 (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EB38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48 (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B0D1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7.17 (2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03D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05 (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0921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14 (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1AA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8 (2.57)</w:t>
            </w:r>
          </w:p>
        </w:tc>
      </w:tr>
      <w:tr w:rsidR="002562EE" w:rsidRPr="002562EE" w14:paraId="3D3FD7F5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771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Po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1A2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06 (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F701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79 (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C638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45 (2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188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77 (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BAA2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28 (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916C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09 (3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BB65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08 (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EADA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11 (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CB33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4 (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29B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17 (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E234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15 (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284C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10 (2.64)</w:t>
            </w:r>
          </w:p>
        </w:tc>
      </w:tr>
      <w:tr w:rsidR="002562EE" w:rsidRPr="002562EE" w14:paraId="7BB83DBA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9E81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Ser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9A628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91 (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850E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71 (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92C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4 (2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DA23C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74 (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908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3 (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050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25 (3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892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86 (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922A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02 (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F10AD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40 (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F984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07 (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23E5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54 (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F510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89 (2.77)</w:t>
            </w:r>
          </w:p>
        </w:tc>
      </w:tr>
      <w:tr w:rsidR="002562EE" w:rsidRPr="002562EE" w14:paraId="0365ECDA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FD62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Slov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7956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4 (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9ED3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17 (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E28A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10 (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49277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83 (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399E6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2 (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EF03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45 (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5137E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9 (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949A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65 (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6AAE4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7.18 (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C998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76 (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7AC0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10 (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E9DF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43 (2.72)</w:t>
            </w:r>
          </w:p>
        </w:tc>
      </w:tr>
      <w:tr w:rsidR="002562EE" w:rsidRPr="002562EE" w14:paraId="40960881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3C1CB1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25A6AA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3 (2.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77A50C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06 (2.4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03764F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62 (2.5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DE69F9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59 (2.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94606B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92 (2.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43BAB2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86 (2.6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5DFFA0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19 (2.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248978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27 (2.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BAB39C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14 (2.6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893A9F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7 (2.4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9A9C2A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18 (2.3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65A5C9" w14:textId="77777777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29 (2.52)</w:t>
            </w:r>
          </w:p>
        </w:tc>
      </w:tr>
      <w:tr w:rsidR="002562EE" w:rsidRPr="002562EE" w14:paraId="68CA65B5" w14:textId="77777777" w:rsidTr="002562EE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5FFC3" w14:textId="2518A4D1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1A44B" w14:textId="3D77B92C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87 (2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8C3E4" w14:textId="35079F42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44 (2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FB201" w14:textId="00756B64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33 (2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CC8B3" w14:textId="33A58896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63 (2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C49EE" w14:textId="7075B13E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12 (2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CED34" w14:textId="6E1D7931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6.11 (2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4B125" w14:textId="7BBF30FA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75 (2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C9655" w14:textId="70C6E17A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80 (2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01610" w14:textId="18C4EC80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5.96 (2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B6631" w14:textId="55B1A29F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86 (2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C1B5F" w14:textId="1AB8897A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3.77 (2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306D7" w14:textId="347ECD63" w:rsidR="002562EE" w:rsidRPr="002562EE" w:rsidRDefault="002562EE" w:rsidP="004B1F1F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</w:pPr>
            <w:r w:rsidRPr="002562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e-AT"/>
                <w14:ligatures w14:val="none"/>
              </w:rPr>
              <w:t>4.76 (2.54)</w:t>
            </w:r>
          </w:p>
        </w:tc>
      </w:tr>
    </w:tbl>
    <w:p w14:paraId="7D73ADE3" w14:textId="77777777" w:rsidR="00CE4C01" w:rsidRDefault="00CE4C01"/>
    <w:p w14:paraId="7A6C1823" w14:textId="77777777" w:rsidR="00321E0C" w:rsidRDefault="00321E0C"/>
    <w:p w14:paraId="55F4D40E" w14:textId="77777777" w:rsidR="00321E0C" w:rsidRDefault="00321E0C">
      <w:pPr>
        <w:sectPr w:rsidR="00321E0C" w:rsidSect="00873B4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888F272" w14:textId="77777777" w:rsidR="00EA1F3B" w:rsidRDefault="00EA1F3B" w:rsidP="00EA1F3B"/>
    <w:p w14:paraId="28C9CA0C" w14:textId="3A266120" w:rsidR="00EA1F3B" w:rsidRDefault="00EA1F3B" w:rsidP="00EA1F3B">
      <w:pPr>
        <w:pStyle w:val="Beschriftung"/>
        <w:keepNext/>
      </w:pPr>
      <w:r>
        <w:t xml:space="preserve">Supplementary Table 6: </w:t>
      </w:r>
      <w:r w:rsidRPr="00662CB6">
        <w:t>Results of the ANOVAs and ANCOVAS on country differences in exposure perception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3"/>
        <w:gridCol w:w="1319"/>
        <w:gridCol w:w="1129"/>
        <w:gridCol w:w="1884"/>
        <w:gridCol w:w="844"/>
        <w:gridCol w:w="844"/>
        <w:gridCol w:w="844"/>
        <w:gridCol w:w="867"/>
      </w:tblGrid>
      <w:tr w:rsidR="00EA1F3B" w:rsidRPr="00396E04" w14:paraId="2A026E5E" w14:textId="77777777" w:rsidTr="00EA1F3B">
        <w:trPr>
          <w:trHeight w:val="613"/>
        </w:trPr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58EA0A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spellStart"/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Exposure</w:t>
            </w:r>
            <w:proofErr w:type="spellEnd"/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 xml:space="preserve"> </w:t>
            </w:r>
            <w:proofErr w:type="spellStart"/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characteristic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176241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spellStart"/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Comparison</w:t>
            </w:r>
            <w:proofErr w:type="spellEnd"/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22126E2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Test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CDDB30B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df1, df2)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2AB271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p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0C8638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η²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860522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7FCDAF" w14:textId="77777777" w:rsidR="00EA1F3B" w:rsidRPr="00396E04" w:rsidRDefault="00EA1F3B" w:rsidP="00EA1F3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n</w:t>
            </w:r>
          </w:p>
        </w:tc>
      </w:tr>
      <w:tr w:rsidR="00EA1F3B" w:rsidRPr="00396E04" w14:paraId="7B8169A9" w14:textId="77777777" w:rsidTr="00EA1F3B">
        <w:trPr>
          <w:trHeight w:val="880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0E40A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Network typ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492FF2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5G vs. 4G (</w:t>
            </w: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phone</w:t>
            </w:r>
            <w:proofErr w:type="spell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C1285D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Welch ANOV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63C45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9, 4095.64) = 6.35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B2FDA8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&lt; 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B9E0A8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C89F0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7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748E3B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10,066</w:t>
            </w:r>
          </w:p>
        </w:tc>
      </w:tr>
      <w:tr w:rsidR="00EA1F3B" w:rsidRPr="00396E04" w14:paraId="1FF2C897" w14:textId="77777777" w:rsidTr="00EA1F3B">
        <w:trPr>
          <w:trHeight w:val="880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BF7EE4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Network typ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73CC78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val="en-US"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val="en-US" w:eastAsia="de-AT"/>
                <w14:ligatures w14:val="none"/>
              </w:rPr>
              <w:t>5G vs. 4G (base station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77D0B1" w14:textId="355AFA6E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AN</w:t>
            </w:r>
            <w:r w:rsidR="007F1AE9"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C</w:t>
            </w: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OV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8DD982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9, 10595) = 2.9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DE4DCF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5BC228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346F12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5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95C6A7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10,615</w:t>
            </w:r>
          </w:p>
        </w:tc>
      </w:tr>
      <w:tr w:rsidR="00EA1F3B" w:rsidRPr="00396E04" w14:paraId="148F2078" w14:textId="77777777" w:rsidTr="00EA1F3B">
        <w:trPr>
          <w:trHeight w:val="590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60D1E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Network typ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1FD95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val="en-US"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val="en-US" w:eastAsia="de-AT"/>
                <w14:ligatures w14:val="none"/>
              </w:rPr>
              <w:t>5G vs. Wi-Fi (phone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A141E" w14:textId="707CFC54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AN</w:t>
            </w:r>
            <w:r w:rsidR="00861CB3"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C</w:t>
            </w: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OV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42BEAF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9, 10595) = 3.5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9F5BF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&lt; 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7586BC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BEDF25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5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836A3A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10,615</w:t>
            </w:r>
          </w:p>
        </w:tc>
      </w:tr>
      <w:tr w:rsidR="00EA1F3B" w:rsidRPr="00396E04" w14:paraId="547C7287" w14:textId="77777777" w:rsidTr="00EA1F3B">
        <w:trPr>
          <w:trHeight w:val="590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DD5690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Quantit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EAA48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 xml:space="preserve">4 vs. 1 </w:t>
            </w: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bystander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E74912" w14:textId="05E925B8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AN</w:t>
            </w:r>
            <w:r w:rsidR="00861CB3"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C</w:t>
            </w: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OV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B2B3B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9, 10519) = 2.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E63B4B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7D8350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237072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9DC432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10,549</w:t>
            </w:r>
          </w:p>
        </w:tc>
      </w:tr>
      <w:tr w:rsidR="00EA1F3B" w:rsidRPr="00396E04" w14:paraId="680400CB" w14:textId="77777777" w:rsidTr="00EA1F3B">
        <w:trPr>
          <w:trHeight w:val="590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28002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Quantit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3593D6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 xml:space="preserve">3 vs. 1 </w:t>
            </w: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base</w:t>
            </w:r>
            <w:proofErr w:type="spell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 xml:space="preserve"> </w:t>
            </w: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station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753AAE" w14:textId="55587A8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AN</w:t>
            </w:r>
            <w:r w:rsidR="00861CB3"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C</w:t>
            </w: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OV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8F90F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9, 10509) = 4.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5771BD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&lt; 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B34FD5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0A5A19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2F4202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10,549</w:t>
            </w:r>
          </w:p>
        </w:tc>
      </w:tr>
      <w:tr w:rsidR="00EA1F3B" w:rsidRPr="00396E04" w14:paraId="1E7D6A0F" w14:textId="77777777" w:rsidTr="00EA1F3B">
        <w:trPr>
          <w:trHeight w:val="590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9F632E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Proximit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ACCA15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val="en-US"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val="en-US" w:eastAsia="de-AT"/>
                <w14:ligatures w14:val="none"/>
              </w:rPr>
              <w:t>Phone at ear vs. headse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D15089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ANOV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B677F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9, 10509) = 2.5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8E30CE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F3151E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7E0846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10403F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10,549</w:t>
            </w:r>
          </w:p>
        </w:tc>
      </w:tr>
      <w:tr w:rsidR="00EA1F3B" w:rsidRPr="00396E04" w14:paraId="581CED5E" w14:textId="77777777" w:rsidTr="00EA1F3B">
        <w:trPr>
          <w:trHeight w:val="880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A8BA1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 xml:space="preserve">Data </w:t>
            </w: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transf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AB7295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 xml:space="preserve">Upload vs. </w:t>
            </w:r>
            <w:proofErr w:type="spell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download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57A8D3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Welch ANOV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F499AA" w14:textId="77777777" w:rsidR="00EA1F3B" w:rsidRPr="00396E04" w:rsidRDefault="00EA1F3B" w:rsidP="004702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proofErr w:type="gramStart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F(</w:t>
            </w:r>
            <w:proofErr w:type="gramEnd"/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9, 4094.12) = 2.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B80810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1A50F0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9FDC3B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.0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D0A37E" w14:textId="77777777" w:rsidR="00EA1F3B" w:rsidRPr="00396E04" w:rsidRDefault="00EA1F3B" w:rsidP="004702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</w:pPr>
            <w:r w:rsidRPr="00396E0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de-AT"/>
                <w14:ligatures w14:val="none"/>
              </w:rPr>
              <w:t>10,065</w:t>
            </w:r>
          </w:p>
        </w:tc>
      </w:tr>
    </w:tbl>
    <w:p w14:paraId="5F5B2AAC" w14:textId="77777777" w:rsidR="001B25C2" w:rsidRDefault="001B25C2"/>
    <w:p w14:paraId="365D7CFD" w14:textId="77777777" w:rsidR="001B25C2" w:rsidRDefault="001B25C2"/>
    <w:sectPr w:rsidR="001B25C2" w:rsidSect="00321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F236C"/>
    <w:multiLevelType w:val="multilevel"/>
    <w:tmpl w:val="2618CC6A"/>
    <w:lvl w:ilvl="0"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3E54475"/>
    <w:multiLevelType w:val="multilevel"/>
    <w:tmpl w:val="13E6E032"/>
    <w:lvl w:ilvl="0"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8B558FA"/>
    <w:multiLevelType w:val="multilevel"/>
    <w:tmpl w:val="4C6C20E8"/>
    <w:lvl w:ilvl="0"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DC6302B"/>
    <w:multiLevelType w:val="multilevel"/>
    <w:tmpl w:val="3CA88722"/>
    <w:lvl w:ilvl="0"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07889172">
    <w:abstractNumId w:val="3"/>
  </w:num>
  <w:num w:numId="2" w16cid:durableId="1894539938">
    <w:abstractNumId w:val="2"/>
  </w:num>
  <w:num w:numId="3" w16cid:durableId="836265292">
    <w:abstractNumId w:val="1"/>
  </w:num>
  <w:num w:numId="4" w16cid:durableId="1449354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C01"/>
    <w:rsid w:val="000A15E3"/>
    <w:rsid w:val="001B25C2"/>
    <w:rsid w:val="002562EE"/>
    <w:rsid w:val="0027158B"/>
    <w:rsid w:val="002E2465"/>
    <w:rsid w:val="00321E0C"/>
    <w:rsid w:val="00345806"/>
    <w:rsid w:val="00396E04"/>
    <w:rsid w:val="00423516"/>
    <w:rsid w:val="0047027B"/>
    <w:rsid w:val="004B1F1F"/>
    <w:rsid w:val="0052101D"/>
    <w:rsid w:val="005B0FF7"/>
    <w:rsid w:val="005B7FDA"/>
    <w:rsid w:val="005E2C3D"/>
    <w:rsid w:val="00631BB6"/>
    <w:rsid w:val="00662CB6"/>
    <w:rsid w:val="007B0717"/>
    <w:rsid w:val="007F1AE9"/>
    <w:rsid w:val="00807E31"/>
    <w:rsid w:val="00861CB3"/>
    <w:rsid w:val="00873B42"/>
    <w:rsid w:val="008A6ED2"/>
    <w:rsid w:val="00983426"/>
    <w:rsid w:val="00B00094"/>
    <w:rsid w:val="00C061DA"/>
    <w:rsid w:val="00CE4C01"/>
    <w:rsid w:val="00EA1F3B"/>
    <w:rsid w:val="00F171A6"/>
    <w:rsid w:val="00F3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F6437"/>
  <w15:chartTrackingRefBased/>
  <w15:docId w15:val="{28CC7906-5E77-4802-9E64-41B277AC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4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4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4C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4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4C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4C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4C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4C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4C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4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4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4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4C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4C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4C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4C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4C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4C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4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4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4C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4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4C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4C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4C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E4C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4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4C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4C01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CE4C01"/>
    <w:pPr>
      <w:spacing w:after="0" w:line="240" w:lineRule="auto"/>
    </w:pPr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E4C01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1B2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5</Words>
  <Characters>595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</dc:creator>
  <cp:keywords/>
  <dc:description/>
  <cp:lastModifiedBy>Sarah L</cp:lastModifiedBy>
  <cp:revision>7</cp:revision>
  <dcterms:created xsi:type="dcterms:W3CDTF">2026-03-13T08:24:00Z</dcterms:created>
  <dcterms:modified xsi:type="dcterms:W3CDTF">2026-05-01T11:57:00Z</dcterms:modified>
</cp:coreProperties>
</file>